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8E275" w14:textId="7C06B461" w:rsidR="000E1941" w:rsidRPr="000E1941" w:rsidRDefault="005F4496" w:rsidP="000E1941">
      <w:pPr>
        <w:tabs>
          <w:tab w:val="left" w:pos="2025"/>
        </w:tabs>
        <w:spacing w:line="360" w:lineRule="auto"/>
        <w:jc w:val="center"/>
        <w:rPr>
          <w:rFonts w:asciiTheme="majorBidi" w:hAnsiTheme="majorBidi" w:cstheme="majorBidi"/>
        </w:rPr>
      </w:pPr>
      <w:r w:rsidRPr="00DE760F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DE760F">
        <w:rPr>
          <w:rFonts w:asciiTheme="majorBidi" w:hAnsiTheme="majorBidi" w:cstheme="majorBidi"/>
          <w:b/>
          <w:bCs/>
        </w:rPr>
        <w:t xml:space="preserve">: </w:t>
      </w:r>
      <w:r w:rsidRPr="005F4496">
        <w:rPr>
          <w:rFonts w:asciiTheme="majorBidi" w:hAnsiTheme="majorBidi" w:cstheme="majorBidi"/>
        </w:rPr>
        <w:t>Approximate Median and IQR of Whole Blood Trace Elements (mg/L)</w:t>
      </w:r>
      <w:r w:rsidR="000E1941">
        <w:rPr>
          <w:rFonts w:asciiTheme="majorBidi" w:hAnsiTheme="majorBidi" w:cstheme="majorBidi"/>
        </w:rPr>
        <w:t>.</w:t>
      </w:r>
    </w:p>
    <w:tbl>
      <w:tblPr>
        <w:tblStyle w:val="TableGrid"/>
        <w:tblpPr w:leftFromText="180" w:rightFromText="180" w:vertAnchor="text" w:horzAnchor="margin" w:tblpXSpec="center" w:tblpY="-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50"/>
        <w:gridCol w:w="900"/>
        <w:gridCol w:w="1440"/>
        <w:gridCol w:w="872"/>
        <w:gridCol w:w="1489"/>
      </w:tblGrid>
      <w:tr w:rsidR="00FF5B12" w:rsidRPr="00C836F6" w14:paraId="7E050FAF" w14:textId="52CB13CB" w:rsidTr="000E1941">
        <w:trPr>
          <w:trHeight w:val="384"/>
        </w:trPr>
        <w:tc>
          <w:tcPr>
            <w:tcW w:w="1350" w:type="dxa"/>
            <w:vMerge w:val="restart"/>
          </w:tcPr>
          <w:p w14:paraId="75DE42F5" w14:textId="170A79D6" w:rsidR="00FF5B12" w:rsidRPr="007749E1" w:rsidRDefault="003F34B4" w:rsidP="00FF5B1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FF5B12" w:rsidRPr="00774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ace element </w:t>
            </w:r>
          </w:p>
        </w:tc>
        <w:tc>
          <w:tcPr>
            <w:tcW w:w="2340" w:type="dxa"/>
            <w:gridSpan w:val="2"/>
            <w:vAlign w:val="center"/>
          </w:tcPr>
          <w:p w14:paraId="04B9392E" w14:textId="45E3850A" w:rsidR="00FF5B12" w:rsidRPr="00FF5B12" w:rsidRDefault="00FF5B12" w:rsidP="00FF5B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</w:t>
            </w:r>
          </w:p>
        </w:tc>
        <w:tc>
          <w:tcPr>
            <w:tcW w:w="2361" w:type="dxa"/>
            <w:gridSpan w:val="2"/>
            <w:vAlign w:val="center"/>
          </w:tcPr>
          <w:p w14:paraId="53C34409" w14:textId="3F3F0EBE" w:rsidR="00FF5B12" w:rsidRPr="00FF5B12" w:rsidRDefault="00FF5B12" w:rsidP="00FF5B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</w:tr>
      <w:tr w:rsidR="00FF5B12" w:rsidRPr="00C836F6" w14:paraId="69AAE846" w14:textId="77777777" w:rsidTr="000E1941">
        <w:trPr>
          <w:trHeight w:val="768"/>
        </w:trPr>
        <w:tc>
          <w:tcPr>
            <w:tcW w:w="1350" w:type="dxa"/>
            <w:vMerge/>
          </w:tcPr>
          <w:p w14:paraId="6D27A2B5" w14:textId="77777777" w:rsidR="00FF5B12" w:rsidRPr="007749E1" w:rsidRDefault="00FF5B12" w:rsidP="00FF5B1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499E0A2" w14:textId="212F3494" w:rsidR="00FF5B12" w:rsidRDefault="00FF5B12" w:rsidP="00FF5B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40" w:type="dxa"/>
            <w:vAlign w:val="center"/>
          </w:tcPr>
          <w:p w14:paraId="3E4B6977" w14:textId="04FD5883" w:rsidR="00FF5B12" w:rsidRDefault="00FF5B12" w:rsidP="00FF5B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QR (Q1–Q3)</w:t>
            </w:r>
          </w:p>
        </w:tc>
        <w:tc>
          <w:tcPr>
            <w:tcW w:w="872" w:type="dxa"/>
            <w:vAlign w:val="center"/>
          </w:tcPr>
          <w:p w14:paraId="6E19C010" w14:textId="1020E052" w:rsidR="00FF5B12" w:rsidRDefault="00FF5B12" w:rsidP="00FF5B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89" w:type="dxa"/>
            <w:vAlign w:val="center"/>
          </w:tcPr>
          <w:p w14:paraId="6CEA0ABD" w14:textId="64D8DF0B" w:rsidR="00FF5B12" w:rsidRDefault="00FF5B12" w:rsidP="00FF5B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QR (Q1–Q3)</w:t>
            </w:r>
          </w:p>
        </w:tc>
      </w:tr>
      <w:tr w:rsidR="00FF5B12" w:rsidRPr="00C836F6" w14:paraId="50FC2157" w14:textId="0F932ABA" w:rsidTr="000E1941">
        <w:trPr>
          <w:trHeight w:val="3350"/>
        </w:trPr>
        <w:tc>
          <w:tcPr>
            <w:tcW w:w="1350" w:type="dxa"/>
          </w:tcPr>
          <w:p w14:paraId="43196510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l</w:t>
            </w:r>
          </w:p>
          <w:p w14:paraId="4046EAF5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</w:t>
            </w:r>
          </w:p>
          <w:p w14:paraId="7BB0922A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</w:t>
            </w:r>
          </w:p>
          <w:p w14:paraId="3FE45B4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g</w:t>
            </w:r>
          </w:p>
          <w:p w14:paraId="368F9787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</w:t>
            </w:r>
          </w:p>
          <w:p w14:paraId="3DB4E7DD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</w:t>
            </w:r>
          </w:p>
          <w:p w14:paraId="602FF09C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a</w:t>
            </w:r>
          </w:p>
          <w:p w14:paraId="2A2E7D05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d</w:t>
            </w:r>
          </w:p>
          <w:p w14:paraId="547EF551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</w:t>
            </w:r>
          </w:p>
          <w:p w14:paraId="25960FBA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r</w:t>
            </w:r>
          </w:p>
          <w:p w14:paraId="08E60A3F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u</w:t>
            </w:r>
          </w:p>
          <w:p w14:paraId="7C23C4C9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a</w:t>
            </w:r>
          </w:p>
          <w:p w14:paraId="0341522D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</w:p>
          <w:p w14:paraId="7BFA4543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Li</w:t>
            </w:r>
          </w:p>
          <w:p w14:paraId="4B400F08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g</w:t>
            </w:r>
          </w:p>
          <w:p w14:paraId="738D81D7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n</w:t>
            </w:r>
          </w:p>
          <w:p w14:paraId="16BB1071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i</w:t>
            </w:r>
          </w:p>
          <w:p w14:paraId="217271E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b</w:t>
            </w:r>
          </w:p>
          <w:p w14:paraId="3E8977C0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r</w:t>
            </w:r>
          </w:p>
          <w:p w14:paraId="3AC3D4BF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Zn</w:t>
            </w:r>
          </w:p>
          <w:p w14:paraId="05C56E9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s</w:t>
            </w:r>
          </w:p>
          <w:p w14:paraId="175D2EE5" w14:textId="023164F7" w:rsidR="00FF5B12" w:rsidRPr="007749E1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i</w:t>
            </w:r>
          </w:p>
        </w:tc>
        <w:tc>
          <w:tcPr>
            <w:tcW w:w="900" w:type="dxa"/>
          </w:tcPr>
          <w:p w14:paraId="40D4ED53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</w:t>
            </w:r>
          </w:p>
          <w:p w14:paraId="43A15248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2</w:t>
            </w:r>
          </w:p>
          <w:p w14:paraId="1EDE78CA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</w:t>
            </w:r>
          </w:p>
          <w:p w14:paraId="57CC8EA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5D8ABD58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2E8EB6C8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0</w:t>
            </w:r>
          </w:p>
          <w:p w14:paraId="3406DA0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8</w:t>
            </w:r>
          </w:p>
          <w:p w14:paraId="05E6B09C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7E120C63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15722941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05</w:t>
            </w:r>
          </w:p>
          <w:p w14:paraId="57A55CAE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0</w:t>
            </w:r>
          </w:p>
          <w:p w14:paraId="7DE176A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</w:t>
            </w:r>
          </w:p>
          <w:p w14:paraId="4D91864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0</w:t>
            </w:r>
          </w:p>
          <w:p w14:paraId="62DA73F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6</w:t>
            </w:r>
          </w:p>
          <w:p w14:paraId="719FC0D1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.00</w:t>
            </w:r>
          </w:p>
          <w:p w14:paraId="18B4F5F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</w:t>
            </w:r>
          </w:p>
          <w:p w14:paraId="714C7E5C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  <w:p w14:paraId="1E987EC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0</w:t>
            </w:r>
          </w:p>
          <w:p w14:paraId="5B43FC0B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5A291FD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0</w:t>
            </w:r>
          </w:p>
          <w:p w14:paraId="76B75FE2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</w:t>
            </w:r>
          </w:p>
          <w:p w14:paraId="6E540DAF" w14:textId="73E646B4" w:rsidR="00FF5B12" w:rsidRPr="00C836F6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40" w:type="dxa"/>
          </w:tcPr>
          <w:p w14:paraId="0FF1C639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 – 0.18</w:t>
            </w:r>
          </w:p>
          <w:p w14:paraId="494E22F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 – 0.25</w:t>
            </w:r>
          </w:p>
          <w:p w14:paraId="55A048A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 – 0.17</w:t>
            </w:r>
          </w:p>
          <w:p w14:paraId="0110103B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 – 0.05</w:t>
            </w:r>
          </w:p>
          <w:p w14:paraId="604B479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 – 0.08</w:t>
            </w:r>
          </w:p>
          <w:p w14:paraId="4305CFA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0 – 5.20</w:t>
            </w:r>
          </w:p>
          <w:p w14:paraId="50FD467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0 – 0.30</w:t>
            </w:r>
          </w:p>
          <w:p w14:paraId="1F86020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 – 0.06</w:t>
            </w:r>
          </w:p>
          <w:p w14:paraId="730981F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 – 0.05</w:t>
            </w:r>
          </w:p>
          <w:p w14:paraId="4ECCBBD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0 – 2.55</w:t>
            </w:r>
          </w:p>
          <w:p w14:paraId="1F5048A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5 – 1.10</w:t>
            </w:r>
          </w:p>
          <w:p w14:paraId="66011FEA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 – 0.15</w:t>
            </w:r>
          </w:p>
          <w:p w14:paraId="543232A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0 – 2.00</w:t>
            </w:r>
          </w:p>
          <w:p w14:paraId="24CDA73B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 – 0.18</w:t>
            </w:r>
          </w:p>
          <w:p w14:paraId="00953A42" w14:textId="33A62BD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.00 –44.50</w:t>
            </w:r>
          </w:p>
          <w:p w14:paraId="77E8B5D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 – 0.05</w:t>
            </w:r>
          </w:p>
          <w:p w14:paraId="3593E37A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 – 0.03</w:t>
            </w:r>
          </w:p>
          <w:p w14:paraId="058A888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 – 0.20</w:t>
            </w:r>
          </w:p>
          <w:p w14:paraId="2EA4684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 – 0.05</w:t>
            </w:r>
          </w:p>
          <w:p w14:paraId="74413F56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50 – 9.50</w:t>
            </w:r>
          </w:p>
          <w:p w14:paraId="0627B46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 – 0.01</w:t>
            </w:r>
          </w:p>
          <w:p w14:paraId="7D163BE9" w14:textId="3C401467" w:rsidR="00FF5B12" w:rsidRPr="00C836F6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 – 0.40</w:t>
            </w:r>
          </w:p>
        </w:tc>
        <w:tc>
          <w:tcPr>
            <w:tcW w:w="872" w:type="dxa"/>
          </w:tcPr>
          <w:p w14:paraId="2B36A89E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</w:t>
            </w:r>
          </w:p>
          <w:p w14:paraId="6AEF91E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3</w:t>
            </w:r>
          </w:p>
          <w:p w14:paraId="03BE642E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9</w:t>
            </w:r>
          </w:p>
          <w:p w14:paraId="3A15F0FC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  <w:p w14:paraId="76CAB6D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59D4E79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0</w:t>
            </w:r>
          </w:p>
          <w:p w14:paraId="57C4659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4</w:t>
            </w:r>
          </w:p>
          <w:p w14:paraId="247A296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7D92015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654A730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0</w:t>
            </w:r>
          </w:p>
          <w:p w14:paraId="742B6FF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5</w:t>
            </w:r>
          </w:p>
          <w:p w14:paraId="41724452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57B3DAA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5</w:t>
            </w:r>
          </w:p>
          <w:p w14:paraId="29D707F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</w:t>
            </w:r>
          </w:p>
          <w:p w14:paraId="395A42E9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.50</w:t>
            </w:r>
          </w:p>
          <w:p w14:paraId="56C5C1DB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</w:t>
            </w:r>
          </w:p>
          <w:p w14:paraId="7BAAC6E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619D455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</w:t>
            </w:r>
          </w:p>
          <w:p w14:paraId="6978ED4B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5F34514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90</w:t>
            </w:r>
          </w:p>
          <w:p w14:paraId="751EF45F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</w:t>
            </w:r>
          </w:p>
          <w:p w14:paraId="517A0419" w14:textId="3F91C9B6" w:rsidR="00FF5B12" w:rsidRPr="00C836F6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89" w:type="dxa"/>
          </w:tcPr>
          <w:p w14:paraId="1D635BF9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1 – 0.12</w:t>
            </w:r>
          </w:p>
          <w:p w14:paraId="07CC19D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5 – 0.28</w:t>
            </w:r>
          </w:p>
          <w:p w14:paraId="3C07A099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2 – 0.19</w:t>
            </w:r>
          </w:p>
          <w:p w14:paraId="0BA8EB78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0 – 0.03</w:t>
            </w:r>
          </w:p>
          <w:p w14:paraId="6A5E24EC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0 – 0.06</w:t>
            </w:r>
          </w:p>
          <w:p w14:paraId="38BB52C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70 – 6.50</w:t>
            </w:r>
          </w:p>
          <w:p w14:paraId="05630BAA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8 – 0.25</w:t>
            </w:r>
          </w:p>
          <w:p w14:paraId="43C31FCC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2 – 0.06</w:t>
            </w:r>
          </w:p>
          <w:p w14:paraId="2FA7A0F0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1 – 0.06</w:t>
            </w:r>
          </w:p>
          <w:p w14:paraId="4CD5EA22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1.80 – 2.80</w:t>
            </w:r>
          </w:p>
          <w:p w14:paraId="4583F71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40 – 1.20</w:t>
            </w:r>
          </w:p>
          <w:p w14:paraId="72ABE86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0 – 0.20</w:t>
            </w:r>
          </w:p>
          <w:p w14:paraId="48009615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25 – 1.90</w:t>
            </w:r>
          </w:p>
          <w:p w14:paraId="598A8077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1 – 0.12</w:t>
            </w:r>
          </w:p>
          <w:p w14:paraId="316F3118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25.00 – 38.00</w:t>
            </w:r>
          </w:p>
          <w:p w14:paraId="11BB33B9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3 – 0.05</w:t>
            </w:r>
          </w:p>
          <w:p w14:paraId="55BBF70E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1 – 0.10</w:t>
            </w:r>
          </w:p>
          <w:p w14:paraId="2701AC6E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4 – 0.15</w:t>
            </w:r>
          </w:p>
          <w:p w14:paraId="0640B15C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1 – 0.05</w:t>
            </w:r>
          </w:p>
          <w:p w14:paraId="7AE0CF24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4.20 – 8.00</w:t>
            </w:r>
          </w:p>
          <w:p w14:paraId="1D77852D" w14:textId="77777777" w:rsidR="00FF5B12" w:rsidRPr="00FF5B12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0 – 0.01</w:t>
            </w:r>
          </w:p>
          <w:p w14:paraId="1BDAC949" w14:textId="0D3CD4CF" w:rsidR="00FF5B12" w:rsidRPr="00C836F6" w:rsidRDefault="00FF5B12" w:rsidP="00FF5B1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sz w:val="20"/>
                <w:szCs w:val="20"/>
              </w:rPr>
              <w:t>0.04 – 0.30</w:t>
            </w:r>
          </w:p>
        </w:tc>
      </w:tr>
    </w:tbl>
    <w:p w14:paraId="78BC6B5E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69FBE5F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DDBFAE3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C03D88C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96640B4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A9C52D7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304221F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EF9C615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5111F5A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61C6FE2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1D3BCAE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F24762D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53E588E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7707872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FAF8AC5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E204034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65F44F4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40E6383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166D078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23F40D2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9232CFE" w14:textId="77777777" w:rsidR="000E1941" w:rsidRDefault="000E1941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1B44B04" w14:textId="77777777" w:rsidR="005F4496" w:rsidRDefault="005F4496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2B6C36E" w14:textId="3FA6811F" w:rsidR="001A78AE" w:rsidRPr="00E22D6A" w:rsidRDefault="001A78AE" w:rsidP="007749E1">
      <w:pPr>
        <w:tabs>
          <w:tab w:val="left" w:pos="2025"/>
        </w:tabs>
        <w:spacing w:line="360" w:lineRule="auto"/>
        <w:jc w:val="both"/>
        <w:rPr>
          <w:rFonts w:asciiTheme="majorBidi" w:hAnsiTheme="majorBidi" w:cstheme="majorBidi"/>
        </w:rPr>
      </w:pPr>
      <w:r w:rsidRPr="00DE760F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5F4496">
        <w:rPr>
          <w:rFonts w:asciiTheme="majorBidi" w:hAnsiTheme="majorBidi" w:cstheme="majorBidi"/>
          <w:b/>
          <w:bCs/>
        </w:rPr>
        <w:t>2</w:t>
      </w:r>
      <w:r w:rsidRPr="00DE760F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M</w:t>
      </w:r>
      <w:r w:rsidRPr="00DE760F">
        <w:rPr>
          <w:rFonts w:asciiTheme="majorBidi" w:hAnsiTheme="majorBidi" w:cstheme="majorBidi"/>
        </w:rPr>
        <w:t xml:space="preserve">etals and trace elements concentrations in drinking tap water in two locations of </w:t>
      </w:r>
      <w:r w:rsidR="007749E1">
        <w:rPr>
          <w:rFonts w:asciiTheme="majorBidi" w:hAnsiTheme="majorBidi" w:cstheme="majorBidi"/>
        </w:rPr>
        <w:t>participants'</w:t>
      </w:r>
      <w:r w:rsidRPr="00DE760F">
        <w:rPr>
          <w:rFonts w:asciiTheme="majorBidi" w:hAnsiTheme="majorBidi" w:cstheme="majorBidi"/>
        </w:rPr>
        <w:t xml:space="preserve"> residency</w:t>
      </w:r>
      <w:r>
        <w:rPr>
          <w:rFonts w:asciiTheme="majorBidi" w:hAnsiTheme="majorBidi" w:cstheme="majorBidi"/>
        </w:rPr>
        <w:t xml:space="preserve"> in comparison with WHO standards</w:t>
      </w:r>
      <w:r w:rsidR="00B80602">
        <w:rPr>
          <w:rFonts w:asciiTheme="majorBidi" w:hAnsiTheme="majorBidi" w:cstheme="majorBidi"/>
        </w:rPr>
        <w:t xml:space="preserve"> </w:t>
      </w:r>
      <w:r w:rsidR="00B80602">
        <w:rPr>
          <w:rFonts w:asciiTheme="majorBidi" w:hAnsiTheme="majorBidi" w:cstheme="majorBidi"/>
        </w:rPr>
        <w:fldChar w:fldCharType="begin">
          <w:fldData xml:space="preserve">PEVuZE5vdGU+PENpdGU+PEF1dGhvcj5Pcmdhbml6YXRpb248L0F1dGhvcj48WWVhcj4yMDIyPC9Z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</w:fldData>
        </w:fldChar>
      </w:r>
      <w:r w:rsidR="00B80602">
        <w:rPr>
          <w:rFonts w:asciiTheme="majorBidi" w:hAnsiTheme="majorBidi" w:cstheme="majorBidi"/>
        </w:rPr>
        <w:instrText xml:space="preserve"> ADDIN EN.JS.CITE </w:instrText>
      </w:r>
      <w:r w:rsidR="00B80602">
        <w:rPr>
          <w:rFonts w:asciiTheme="majorBidi" w:hAnsiTheme="majorBidi" w:cstheme="majorBidi"/>
        </w:rPr>
      </w:r>
      <w:r w:rsidR="00B80602">
        <w:rPr>
          <w:rFonts w:asciiTheme="majorBidi" w:hAnsiTheme="majorBidi" w:cstheme="majorBidi"/>
        </w:rPr>
        <w:fldChar w:fldCharType="separate"/>
      </w:r>
      <w:r w:rsidR="00B80602">
        <w:rPr>
          <w:rFonts w:asciiTheme="majorBidi" w:hAnsiTheme="majorBidi" w:cstheme="majorBidi"/>
          <w:noProof/>
        </w:rPr>
        <w:t>(1)</w:t>
      </w:r>
      <w:r w:rsidR="00B80602">
        <w:rPr>
          <w:rFonts w:asciiTheme="majorBidi" w:hAnsiTheme="majorBidi" w:cstheme="majorBidi"/>
        </w:rPr>
        <w:fldChar w:fldCharType="end"/>
      </w:r>
      <w:r w:rsidRPr="00DE760F">
        <w:rPr>
          <w:rFonts w:asciiTheme="majorBidi" w:hAnsiTheme="majorBidi" w:cstheme="majorBidi"/>
        </w:rPr>
        <w:t>.</w:t>
      </w:r>
    </w:p>
    <w:tbl>
      <w:tblPr>
        <w:tblStyle w:val="TableGrid"/>
        <w:tblpPr w:leftFromText="180" w:rightFromText="180" w:vertAnchor="text" w:horzAnchor="margin" w:tblpXSpec="center" w:tblpY="-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433"/>
        <w:gridCol w:w="1122"/>
        <w:gridCol w:w="1122"/>
        <w:gridCol w:w="2494"/>
      </w:tblGrid>
      <w:tr w:rsidR="001A78AE" w:rsidRPr="00C836F6" w14:paraId="0CCCAB93" w14:textId="77777777" w:rsidTr="007749E1">
        <w:trPr>
          <w:trHeight w:val="450"/>
        </w:trPr>
        <w:tc>
          <w:tcPr>
            <w:tcW w:w="0" w:type="auto"/>
          </w:tcPr>
          <w:p w14:paraId="687458B5" w14:textId="39F3456D" w:rsidR="001A78AE" w:rsidRPr="007749E1" w:rsidRDefault="003F34B4" w:rsidP="007749E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7749E1" w:rsidRPr="00774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ace element </w:t>
            </w:r>
          </w:p>
        </w:tc>
        <w:tc>
          <w:tcPr>
            <w:tcW w:w="0" w:type="auto"/>
          </w:tcPr>
          <w:p w14:paraId="6E10A911" w14:textId="77777777" w:rsidR="007749E1" w:rsidRDefault="001A78AE" w:rsidP="001A78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 1</w:t>
            </w:r>
          </w:p>
          <w:p w14:paraId="527BFA6F" w14:textId="441B802A" w:rsidR="001A78AE" w:rsidRPr="00C836F6" w:rsidRDefault="001A78AE" w:rsidP="001A7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L)</w:t>
            </w:r>
          </w:p>
        </w:tc>
        <w:tc>
          <w:tcPr>
            <w:tcW w:w="0" w:type="auto"/>
          </w:tcPr>
          <w:p w14:paraId="6BE677B4" w14:textId="77777777" w:rsidR="007749E1" w:rsidRDefault="001A78AE" w:rsidP="001A78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 2</w:t>
            </w:r>
          </w:p>
          <w:p w14:paraId="794356A1" w14:textId="0A048EC9" w:rsidR="001A78AE" w:rsidRPr="00C836F6" w:rsidRDefault="001A78AE" w:rsidP="001A7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L)</w:t>
            </w:r>
          </w:p>
        </w:tc>
        <w:tc>
          <w:tcPr>
            <w:tcW w:w="0" w:type="auto"/>
          </w:tcPr>
          <w:p w14:paraId="2583F71D" w14:textId="77777777" w:rsidR="007749E1" w:rsidRDefault="001A78AE" w:rsidP="001A78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O regulatory standard</w:t>
            </w:r>
          </w:p>
          <w:p w14:paraId="275F4451" w14:textId="0C795379" w:rsidR="001A78AE" w:rsidRPr="00DE3BEF" w:rsidRDefault="001A78AE" w:rsidP="001A78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L)</w:t>
            </w:r>
          </w:p>
        </w:tc>
      </w:tr>
      <w:tr w:rsidR="001A78AE" w:rsidRPr="00C836F6" w14:paraId="3A7052CF" w14:textId="77777777" w:rsidTr="007749E1">
        <w:trPr>
          <w:trHeight w:val="3350"/>
        </w:trPr>
        <w:tc>
          <w:tcPr>
            <w:tcW w:w="0" w:type="auto"/>
          </w:tcPr>
          <w:p w14:paraId="210550EC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l</w:t>
            </w:r>
          </w:p>
          <w:p w14:paraId="63FE2F12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</w:t>
            </w:r>
          </w:p>
          <w:p w14:paraId="2960AE5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</w:t>
            </w:r>
          </w:p>
          <w:p w14:paraId="7D0E040B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g</w:t>
            </w:r>
          </w:p>
          <w:p w14:paraId="1DBE072B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</w:t>
            </w:r>
          </w:p>
          <w:p w14:paraId="1E25C920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</w:t>
            </w:r>
          </w:p>
          <w:p w14:paraId="2AA19590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a</w:t>
            </w:r>
          </w:p>
          <w:p w14:paraId="13F36CFD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d</w:t>
            </w:r>
          </w:p>
          <w:p w14:paraId="7CA8D7CF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</w:t>
            </w:r>
          </w:p>
          <w:p w14:paraId="746C1F5A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r</w:t>
            </w:r>
          </w:p>
          <w:p w14:paraId="72FBA2F9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u</w:t>
            </w:r>
          </w:p>
          <w:p w14:paraId="3AA81E39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a</w:t>
            </w:r>
          </w:p>
          <w:p w14:paraId="5E9C3C9C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</w:p>
          <w:p w14:paraId="2ACE0696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Li</w:t>
            </w:r>
          </w:p>
          <w:p w14:paraId="3CDF8122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g</w:t>
            </w:r>
          </w:p>
          <w:p w14:paraId="6569CA9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n</w:t>
            </w:r>
          </w:p>
          <w:p w14:paraId="268F045D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i</w:t>
            </w:r>
          </w:p>
          <w:p w14:paraId="57A72C04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b</w:t>
            </w:r>
          </w:p>
          <w:p w14:paraId="43507330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r</w:t>
            </w:r>
          </w:p>
          <w:p w14:paraId="005FDB32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Zn</w:t>
            </w:r>
          </w:p>
          <w:p w14:paraId="7868D012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s</w:t>
            </w:r>
          </w:p>
          <w:p w14:paraId="7EC728C5" w14:textId="68034A9C" w:rsidR="001A78AE" w:rsidRPr="007749E1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i</w:t>
            </w:r>
          </w:p>
        </w:tc>
        <w:tc>
          <w:tcPr>
            <w:tcW w:w="0" w:type="auto"/>
          </w:tcPr>
          <w:p w14:paraId="3974145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353E04EF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275013CD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614642F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7542835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2973786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4</w:t>
            </w:r>
          </w:p>
          <w:p w14:paraId="4E39C0FB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8AD4AF5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2</w:t>
            </w:r>
          </w:p>
          <w:p w14:paraId="4B215073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58183580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33C954A7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0</w:t>
            </w:r>
          </w:p>
          <w:p w14:paraId="4DC16CC0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075D2AD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31FF0EC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B6A3871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2</w:t>
            </w:r>
          </w:p>
          <w:p w14:paraId="4504356C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6</w:t>
            </w:r>
          </w:p>
          <w:p w14:paraId="4D823910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17D409EF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  <w:p w14:paraId="3C8DD79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6</w:t>
            </w:r>
          </w:p>
          <w:p w14:paraId="289567F2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06C17474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69D28D5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</w:tcPr>
          <w:p w14:paraId="1634510B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015C86B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4</w:t>
            </w:r>
          </w:p>
          <w:p w14:paraId="0EB69E45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0EE2780A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2123C93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4EBE613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01</w:t>
            </w:r>
          </w:p>
          <w:p w14:paraId="18E65A98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582E3E14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  <w:p w14:paraId="01105C56" w14:textId="77777777" w:rsidR="001A78AE" w:rsidRPr="00C836F6" w:rsidRDefault="001A78AE" w:rsidP="001A78AE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  <w:p w14:paraId="6BB30543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DDDDA1F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5</w:t>
            </w:r>
          </w:p>
          <w:p w14:paraId="5305A32A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A515C2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3E49DCA0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32A1BB65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6</w:t>
            </w:r>
          </w:p>
          <w:p w14:paraId="019EE04C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7</w:t>
            </w:r>
          </w:p>
          <w:p w14:paraId="470F657A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  <w:p w14:paraId="34B4D70F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8AB224F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6</w:t>
            </w:r>
          </w:p>
          <w:p w14:paraId="784FEB97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  <w:p w14:paraId="2D0DF738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0BD1E076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</w:tcPr>
          <w:p w14:paraId="0D9CBC6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</w:t>
            </w:r>
          </w:p>
          <w:p w14:paraId="50F565DB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</w:t>
            </w:r>
          </w:p>
          <w:p w14:paraId="71516E9A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5C0D074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  <w:p w14:paraId="7ADDEA76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0</w:t>
            </w: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  <w:p w14:paraId="2E78BAB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68A0A087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753B39E6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  <w:p w14:paraId="7C292B1B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5267A311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5</w:t>
            </w:r>
          </w:p>
          <w:p w14:paraId="6CE7B18B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  <w:p w14:paraId="0F9310B1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17F41F0F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B58443D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543E9E11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142DE14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</w:p>
          <w:p w14:paraId="7D4E47F4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7</w:t>
            </w:r>
          </w:p>
          <w:p w14:paraId="3F2B5FAA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  <w:p w14:paraId="7E01E415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2997E5FA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  <w:p w14:paraId="435E7479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  <w:p w14:paraId="19A718D5" w14:textId="77777777" w:rsidR="001A78AE" w:rsidRPr="00C836F6" w:rsidRDefault="001A78AE" w:rsidP="001A78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</w:tbl>
    <w:p w14:paraId="0225A838" w14:textId="77777777" w:rsidR="001A78AE" w:rsidRDefault="001A78AE" w:rsidP="001A78AE">
      <w:pPr>
        <w:tabs>
          <w:tab w:val="left" w:pos="2025"/>
        </w:tabs>
      </w:pPr>
    </w:p>
    <w:p w14:paraId="79B317B9" w14:textId="77777777" w:rsidR="001A78AE" w:rsidRDefault="001A78AE" w:rsidP="001A78AE">
      <w:pPr>
        <w:tabs>
          <w:tab w:val="left" w:pos="2025"/>
        </w:tabs>
      </w:pPr>
    </w:p>
    <w:p w14:paraId="66A21AEE" w14:textId="77777777" w:rsidR="001A78AE" w:rsidRDefault="001A78AE" w:rsidP="001A78AE">
      <w:pPr>
        <w:tabs>
          <w:tab w:val="left" w:pos="2025"/>
        </w:tabs>
      </w:pPr>
    </w:p>
    <w:p w14:paraId="73EFFDA4" w14:textId="77777777" w:rsidR="001A78AE" w:rsidRDefault="001A78AE" w:rsidP="001A78AE">
      <w:pPr>
        <w:tabs>
          <w:tab w:val="left" w:pos="2025"/>
        </w:tabs>
        <w:jc w:val="center"/>
      </w:pPr>
    </w:p>
    <w:p w14:paraId="58E26CF8" w14:textId="77777777" w:rsidR="001A78AE" w:rsidRDefault="001A78AE" w:rsidP="001A78AE">
      <w:pPr>
        <w:tabs>
          <w:tab w:val="left" w:pos="2025"/>
        </w:tabs>
      </w:pPr>
    </w:p>
    <w:p w14:paraId="017B519F" w14:textId="77777777" w:rsidR="001A78AE" w:rsidRDefault="001A78AE" w:rsidP="001A78AE">
      <w:pPr>
        <w:tabs>
          <w:tab w:val="left" w:pos="2025"/>
        </w:tabs>
      </w:pPr>
    </w:p>
    <w:p w14:paraId="72F6E6F9" w14:textId="77777777" w:rsidR="001A78AE" w:rsidRDefault="001A78AE" w:rsidP="001A78AE">
      <w:pPr>
        <w:tabs>
          <w:tab w:val="left" w:pos="2025"/>
        </w:tabs>
      </w:pPr>
    </w:p>
    <w:p w14:paraId="0507D0BA" w14:textId="77777777" w:rsidR="001A78AE" w:rsidRDefault="001A78AE" w:rsidP="001A78AE">
      <w:pPr>
        <w:tabs>
          <w:tab w:val="left" w:pos="2025"/>
        </w:tabs>
      </w:pPr>
    </w:p>
    <w:p w14:paraId="17DF2EBD" w14:textId="77777777" w:rsidR="001A78AE" w:rsidRDefault="001A78AE" w:rsidP="001A78AE">
      <w:pPr>
        <w:tabs>
          <w:tab w:val="left" w:pos="2025"/>
        </w:tabs>
      </w:pPr>
    </w:p>
    <w:p w14:paraId="281D54CA" w14:textId="77777777" w:rsidR="007749E1" w:rsidRDefault="007749E1">
      <w:pPr>
        <w:spacing w:line="278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6958503" w14:textId="6F38DDB7" w:rsidR="001A78AE" w:rsidRPr="005D5495" w:rsidRDefault="001A78AE" w:rsidP="007749E1">
      <w:pPr>
        <w:autoSpaceDE w:val="0"/>
        <w:autoSpaceDN w:val="0"/>
        <w:adjustRightInd w:val="0"/>
        <w:spacing w:after="0" w:line="400" w:lineRule="atLeast"/>
        <w:jc w:val="both"/>
        <w:rPr>
          <w:rFonts w:asciiTheme="majorBidi" w:hAnsiTheme="majorBidi" w:cstheme="majorBidi"/>
        </w:rPr>
      </w:pPr>
      <w:r w:rsidRPr="00DE760F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51416F">
        <w:rPr>
          <w:rFonts w:asciiTheme="majorBidi" w:hAnsiTheme="majorBidi" w:cstheme="majorBidi"/>
          <w:b/>
          <w:bCs/>
        </w:rPr>
        <w:t>3</w:t>
      </w:r>
      <w:r w:rsidRPr="00DE760F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M</w:t>
      </w:r>
      <w:r w:rsidRPr="00DE760F">
        <w:rPr>
          <w:rFonts w:asciiTheme="majorBidi" w:hAnsiTheme="majorBidi" w:cstheme="majorBidi"/>
        </w:rPr>
        <w:t xml:space="preserve">etals and trace elements concentrations in </w:t>
      </w:r>
      <w:r>
        <w:rPr>
          <w:rFonts w:asciiTheme="majorBidi" w:hAnsiTheme="majorBidi" w:cstheme="majorBidi"/>
        </w:rPr>
        <w:t>dialysate</w:t>
      </w:r>
      <w:r w:rsidRPr="00DE760F">
        <w:rPr>
          <w:rFonts w:asciiTheme="majorBidi" w:hAnsiTheme="majorBidi" w:cstheme="majorBidi"/>
        </w:rPr>
        <w:t xml:space="preserve"> water </w:t>
      </w:r>
      <w:r>
        <w:rPr>
          <w:rFonts w:asciiTheme="majorBidi" w:hAnsiTheme="majorBidi" w:cstheme="majorBidi"/>
        </w:rPr>
        <w:t xml:space="preserve">in comparison with </w:t>
      </w:r>
      <w:r w:rsidR="007749E1" w:rsidRPr="007749E1">
        <w:rPr>
          <w:rFonts w:asciiTheme="majorBidi" w:hAnsiTheme="majorBidi" w:cstheme="majorBidi"/>
        </w:rPr>
        <w:t>Association for the Advancement of Medical Instrumentation</w:t>
      </w:r>
      <w:r w:rsidR="007749E1">
        <w:rPr>
          <w:rFonts w:asciiTheme="majorBidi" w:hAnsiTheme="majorBidi" w:cstheme="majorBidi"/>
        </w:rPr>
        <w:t xml:space="preserve"> (</w:t>
      </w:r>
      <w:r w:rsidRPr="005D5495">
        <w:rPr>
          <w:rFonts w:asciiTheme="majorBidi" w:hAnsiTheme="majorBidi" w:cstheme="majorBidi"/>
        </w:rPr>
        <w:t>AAMI</w:t>
      </w:r>
      <w:r w:rsidR="007749E1">
        <w:rPr>
          <w:rFonts w:asciiTheme="majorBidi" w:hAnsiTheme="majorBidi" w:cstheme="majorBidi"/>
        </w:rPr>
        <w:t>)</w:t>
      </w:r>
      <w:r w:rsidRPr="005D549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</w:t>
      </w:r>
      <w:r w:rsidRPr="001B4708">
        <w:rPr>
          <w:rFonts w:asciiTheme="majorBidi" w:hAnsiTheme="majorBidi" w:cstheme="majorBidi"/>
        </w:rPr>
        <w:t>aximum</w:t>
      </w:r>
      <w:r w:rsidRPr="005D5495">
        <w:rPr>
          <w:rFonts w:asciiTheme="majorBidi" w:hAnsiTheme="majorBidi" w:cstheme="majorBidi"/>
        </w:rPr>
        <w:t xml:space="preserve"> allowable </w:t>
      </w:r>
      <w:r>
        <w:rPr>
          <w:rFonts w:asciiTheme="majorBidi" w:hAnsiTheme="majorBidi" w:cstheme="majorBidi"/>
        </w:rPr>
        <w:t>c</w:t>
      </w:r>
      <w:r w:rsidRPr="001B4708">
        <w:rPr>
          <w:rFonts w:asciiTheme="majorBidi" w:hAnsiTheme="majorBidi" w:cstheme="majorBidi"/>
        </w:rPr>
        <w:t>oncentratio</w:t>
      </w:r>
      <w:r w:rsidRPr="005D5495">
        <w:rPr>
          <w:rFonts w:asciiTheme="majorBidi" w:hAnsiTheme="majorBidi" w:cstheme="majorBidi"/>
        </w:rPr>
        <w:t>n</w:t>
      </w:r>
      <w:r>
        <w:rPr>
          <w:rFonts w:asciiTheme="majorBidi" w:hAnsiTheme="majorBidi" w:cstheme="majorBidi"/>
        </w:rPr>
        <w:t xml:space="preserve">s </w:t>
      </w:r>
      <w:r>
        <w:rPr>
          <w:rFonts w:asciiTheme="majorBidi" w:hAnsiTheme="majorBidi" w:cstheme="majorBidi"/>
        </w:rPr>
        <w:fldChar w:fldCharType="begin">
          <w:fldData xml:space="preserve">PEVuZE5vdGU+PENpdGU+PEF1dGhvcj5JbnN0cnVtZW50YXRpb248L0F1dGhvcj48WWVhcj4yMDEx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</w:fldData>
        </w:fldChar>
      </w:r>
      <w:r>
        <w:rPr>
          <w:rFonts w:asciiTheme="majorBidi" w:hAnsiTheme="majorBidi" w:cstheme="majorBidi"/>
        </w:rPr>
        <w:instrText xml:space="preserve"> ADDIN EN.JS.CITE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separate"/>
      </w:r>
      <w:r w:rsidR="00B80602">
        <w:rPr>
          <w:rFonts w:asciiTheme="majorBidi" w:hAnsiTheme="majorBidi" w:cstheme="majorBidi"/>
          <w:noProof/>
        </w:rPr>
        <w:t>(2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pPr w:leftFromText="180" w:rightFromText="180" w:vertAnchor="text" w:horzAnchor="margin" w:tblpXSpec="center" w:tblpY="9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22"/>
        <w:gridCol w:w="2463"/>
        <w:gridCol w:w="2284"/>
        <w:gridCol w:w="3391"/>
      </w:tblGrid>
      <w:tr w:rsidR="007749E1" w:rsidRPr="00C836F6" w14:paraId="3E70F846" w14:textId="77777777" w:rsidTr="007749E1">
        <w:trPr>
          <w:trHeight w:val="450"/>
        </w:trPr>
        <w:tc>
          <w:tcPr>
            <w:tcW w:w="0" w:type="auto"/>
          </w:tcPr>
          <w:p w14:paraId="111CA580" w14:textId="4B4AF8A8" w:rsidR="007749E1" w:rsidRPr="007749E1" w:rsidRDefault="003F34B4" w:rsidP="007749E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7749E1" w:rsidRPr="00774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ace element </w:t>
            </w:r>
          </w:p>
        </w:tc>
        <w:tc>
          <w:tcPr>
            <w:tcW w:w="0" w:type="auto"/>
          </w:tcPr>
          <w:p w14:paraId="1305D813" w14:textId="0AA0EE16" w:rsidR="007749E1" w:rsidRPr="00C836F6" w:rsidRDefault="007749E1" w:rsidP="00774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fore reverse osmosis sample (</w:t>
            </w: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g/L)</w:t>
            </w:r>
          </w:p>
        </w:tc>
        <w:tc>
          <w:tcPr>
            <w:tcW w:w="0" w:type="auto"/>
          </w:tcPr>
          <w:p w14:paraId="623F09B2" w14:textId="77777777" w:rsidR="007749E1" w:rsidRPr="00C836F6" w:rsidRDefault="007749E1" w:rsidP="007749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inal dialysis water sample </w:t>
            </w: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L)</w:t>
            </w:r>
          </w:p>
        </w:tc>
        <w:tc>
          <w:tcPr>
            <w:tcW w:w="0" w:type="auto"/>
          </w:tcPr>
          <w:p w14:paraId="2763E5BB" w14:textId="77777777" w:rsidR="007749E1" w:rsidRPr="00DE3BEF" w:rsidRDefault="007749E1" w:rsidP="007749E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AMI* </w:t>
            </w:r>
            <w:r w:rsidRPr="001B4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imu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llowable </w:t>
            </w:r>
            <w:r w:rsidRPr="001B4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ntrati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</w:t>
            </w:r>
            <w:r w:rsidRPr="00DE3B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L)</w:t>
            </w:r>
          </w:p>
        </w:tc>
      </w:tr>
      <w:tr w:rsidR="007749E1" w:rsidRPr="00C836F6" w14:paraId="6539EEB8" w14:textId="77777777" w:rsidTr="007749E1">
        <w:trPr>
          <w:trHeight w:val="3350"/>
        </w:trPr>
        <w:tc>
          <w:tcPr>
            <w:tcW w:w="0" w:type="auto"/>
          </w:tcPr>
          <w:p w14:paraId="6AA876EA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l</w:t>
            </w:r>
          </w:p>
          <w:p w14:paraId="5BE6DD13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</w:t>
            </w:r>
          </w:p>
          <w:p w14:paraId="42BC1B96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</w:t>
            </w:r>
          </w:p>
          <w:p w14:paraId="457B22BB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g</w:t>
            </w:r>
          </w:p>
          <w:p w14:paraId="1FF04696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</w:t>
            </w:r>
          </w:p>
          <w:p w14:paraId="5FD0BC7C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</w:t>
            </w:r>
          </w:p>
          <w:p w14:paraId="65DBD2A3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a</w:t>
            </w:r>
          </w:p>
          <w:p w14:paraId="3D2C9F24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d</w:t>
            </w:r>
          </w:p>
          <w:p w14:paraId="73E1FF71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</w:t>
            </w:r>
          </w:p>
          <w:p w14:paraId="40118A50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r</w:t>
            </w:r>
          </w:p>
          <w:p w14:paraId="7BF3E711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u</w:t>
            </w:r>
          </w:p>
          <w:p w14:paraId="56F4665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a</w:t>
            </w:r>
          </w:p>
          <w:p w14:paraId="79081344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</w:p>
          <w:p w14:paraId="45D7FFDA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Li</w:t>
            </w:r>
          </w:p>
          <w:p w14:paraId="0A7F3A9F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g</w:t>
            </w:r>
          </w:p>
          <w:p w14:paraId="4DF892DE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n</w:t>
            </w:r>
          </w:p>
          <w:p w14:paraId="542735D3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i</w:t>
            </w:r>
          </w:p>
          <w:p w14:paraId="7F48BE0F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b</w:t>
            </w:r>
          </w:p>
          <w:p w14:paraId="24B0408F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r</w:t>
            </w:r>
          </w:p>
          <w:p w14:paraId="18A97236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Zn</w:t>
            </w:r>
          </w:p>
          <w:p w14:paraId="378F474D" w14:textId="77777777" w:rsidR="00FF5B12" w:rsidRPr="00FF5B12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s</w:t>
            </w:r>
          </w:p>
          <w:p w14:paraId="4DF5F703" w14:textId="0EAF2BF8" w:rsidR="007749E1" w:rsidRPr="007749E1" w:rsidRDefault="00FF5B12" w:rsidP="00FF5B1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B1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i</w:t>
            </w:r>
          </w:p>
        </w:tc>
        <w:tc>
          <w:tcPr>
            <w:tcW w:w="0" w:type="auto"/>
          </w:tcPr>
          <w:p w14:paraId="70120754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EB0082A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2362DC4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4</w:t>
            </w:r>
          </w:p>
          <w:p w14:paraId="33869172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C8682B4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5F510762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  <w:p w14:paraId="42952C31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6FCD3BB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2F7925F0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4</w:t>
            </w:r>
          </w:p>
          <w:p w14:paraId="55B13A3C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0B13E5AB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  <w:p w14:paraId="155E8ABE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66FD68A6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22A4890A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D2A0B38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6</w:t>
            </w:r>
          </w:p>
          <w:p w14:paraId="70FD1ADD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  <w:p w14:paraId="38FC80FA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  <w:p w14:paraId="49ECD7DA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  <w:p w14:paraId="1E21A8A7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1</w:t>
            </w:r>
          </w:p>
          <w:p w14:paraId="0C4FDC13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8</w:t>
            </w:r>
          </w:p>
          <w:p w14:paraId="6EBA6A5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008F6B1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</w:tcPr>
          <w:p w14:paraId="190C548F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0914A774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868C047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65A54FA6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1ED9276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621875B5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  <w:p w14:paraId="5F688D79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49084A4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5E1742AA" w14:textId="77777777" w:rsidR="007749E1" w:rsidRPr="00C836F6" w:rsidRDefault="007749E1" w:rsidP="007749E1">
            <w:pPr>
              <w:tabs>
                <w:tab w:val="left" w:pos="455"/>
                <w:tab w:val="center" w:pos="68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  <w:p w14:paraId="3D6553AB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3478DC7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28</w:t>
            </w:r>
          </w:p>
          <w:p w14:paraId="1B16F026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5A07A82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2CB1C3C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750726D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</w:t>
            </w:r>
          </w:p>
          <w:p w14:paraId="2E6A592E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05</w:t>
            </w:r>
          </w:p>
          <w:p w14:paraId="40EC076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  <w:p w14:paraId="39E52ED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9</w:t>
            </w:r>
          </w:p>
          <w:p w14:paraId="2842FD4C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2</w:t>
            </w:r>
          </w:p>
          <w:p w14:paraId="2CFC0482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</w:t>
            </w:r>
          </w:p>
          <w:p w14:paraId="5B45B608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  <w:p w14:paraId="1C6543B3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</w:tcPr>
          <w:p w14:paraId="73E2E7F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1</w:t>
            </w:r>
          </w:p>
          <w:p w14:paraId="62EADD6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9</w:t>
            </w:r>
          </w:p>
          <w:p w14:paraId="673D9D00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41BCF340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02</w:t>
            </w:r>
          </w:p>
          <w:p w14:paraId="08CCA775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  <w:p w14:paraId="2E40F8B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D933E35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  <w:p w14:paraId="64C63F0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  <w:p w14:paraId="246D168F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8074112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4</w:t>
            </w:r>
          </w:p>
          <w:p w14:paraId="19581034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  <w:p w14:paraId="62726B5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5A8DABC5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8038E5E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B7971E9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  <w:p w14:paraId="4D13AF3E" w14:textId="77777777" w:rsidR="007749E1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0736AED3" w14:textId="77777777" w:rsidR="007749E1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57DD8B33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  <w:p w14:paraId="6932065B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-</w:t>
            </w:r>
          </w:p>
          <w:p w14:paraId="3F2AC14D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  <w:p w14:paraId="6646848E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  <w:p w14:paraId="3A5836C5" w14:textId="77777777" w:rsidR="007749E1" w:rsidRPr="00C836F6" w:rsidRDefault="007749E1" w:rsidP="007749E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36F6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</w:tbl>
    <w:p w14:paraId="54BDCA8E" w14:textId="739E9623" w:rsidR="005F4496" w:rsidRPr="0051416F" w:rsidRDefault="007749E1" w:rsidP="0051416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0"/>
          <w:szCs w:val="20"/>
        </w:rPr>
      </w:pPr>
      <w:r w:rsidRPr="00844A5B">
        <w:rPr>
          <w:rFonts w:asciiTheme="majorBidi" w:hAnsiTheme="majorBidi" w:cstheme="majorBidi"/>
          <w:sz w:val="20"/>
          <w:szCs w:val="20"/>
        </w:rPr>
        <w:t>AAMI</w:t>
      </w:r>
      <w:r>
        <w:rPr>
          <w:rFonts w:asciiTheme="majorBidi" w:hAnsiTheme="majorBidi" w:cstheme="majorBidi"/>
          <w:sz w:val="20"/>
          <w:szCs w:val="20"/>
        </w:rPr>
        <w:t>=</w:t>
      </w:r>
      <w:r w:rsidR="001A78AE" w:rsidRPr="00844A5B">
        <w:rPr>
          <w:rFonts w:asciiTheme="majorBidi" w:hAnsiTheme="majorBidi" w:cstheme="majorBidi"/>
          <w:sz w:val="20"/>
          <w:szCs w:val="20"/>
        </w:rPr>
        <w:t>Association for the Advancement of Medical Instrumentation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649FFD7E" w14:textId="77777777" w:rsidR="005F4496" w:rsidRDefault="005F4496">
      <w:pPr>
        <w:rPr>
          <w:rFonts w:asciiTheme="majorBidi" w:hAnsiTheme="majorBidi" w:cstheme="majorBidi"/>
        </w:rPr>
      </w:pPr>
    </w:p>
    <w:p w14:paraId="0FCDD5F3" w14:textId="77777777" w:rsidR="005F4496" w:rsidRDefault="005F4496">
      <w:pPr>
        <w:rPr>
          <w:rFonts w:asciiTheme="majorBidi" w:hAnsiTheme="majorBidi" w:cstheme="majorBidi"/>
        </w:rPr>
      </w:pPr>
    </w:p>
    <w:p w14:paraId="10A53E5B" w14:textId="77777777" w:rsidR="005F4496" w:rsidRDefault="005F4496">
      <w:pPr>
        <w:rPr>
          <w:rFonts w:asciiTheme="majorBidi" w:hAnsiTheme="majorBidi" w:cstheme="majorBidi"/>
        </w:rPr>
      </w:pPr>
    </w:p>
    <w:p w14:paraId="00FABB07" w14:textId="5AEB62BF" w:rsidR="00991EB0" w:rsidRPr="00991EB0" w:rsidRDefault="00991EB0">
      <w:pPr>
        <w:rPr>
          <w:rFonts w:asciiTheme="majorBidi" w:hAnsiTheme="majorBidi" w:cstheme="majorBidi"/>
          <w:b/>
          <w:bCs/>
        </w:rPr>
      </w:pPr>
      <w:r w:rsidRPr="00991EB0">
        <w:rPr>
          <w:rFonts w:asciiTheme="majorBidi" w:hAnsiTheme="majorBidi" w:cstheme="majorBidi"/>
          <w:b/>
          <w:bCs/>
        </w:rPr>
        <w:t xml:space="preserve">References: </w:t>
      </w:r>
    </w:p>
    <w:sdt>
      <w:sdtPr>
        <w:tag w:val="EndNote.ReferenceList"/>
        <w:id w:val="-2067563161"/>
        <w:placeholder>
          <w:docPart w:val="DefaultPlaceholder_-1854013440"/>
        </w:placeholder>
      </w:sdtPr>
      <w:sdtContent>
        <w:p w14:paraId="1DE1BB49" w14:textId="59D102B6" w:rsidR="00B80602" w:rsidRPr="00B80602" w:rsidRDefault="00B80602" w:rsidP="00B80602">
          <w:pPr>
            <w:pStyle w:val="EndNoteBibliography"/>
            <w:spacing w:after="0"/>
          </w:pPr>
          <w:r w:rsidRPr="00B80602">
            <w:t>1.</w:t>
          </w:r>
          <w:r w:rsidRPr="00B80602">
            <w:tab/>
            <w:t>Organization WH. Guidelines for drinking-water quality: incorporating the first and second addenda: World Health Organization; 2022.</w:t>
          </w:r>
        </w:p>
        <w:p w14:paraId="0405EB1E" w14:textId="721990B2" w:rsidR="00B80602" w:rsidRPr="00B80602" w:rsidRDefault="00B80602" w:rsidP="00B80602">
          <w:pPr>
            <w:pStyle w:val="EndNoteBibliography"/>
          </w:pPr>
          <w:r w:rsidRPr="00B80602">
            <w:t>2.</w:t>
          </w:r>
          <w:r w:rsidRPr="00B80602">
            <w:tab/>
            <w:t>Instrumentation AftAoM. ANSI/AAMI/ISO 23500: 2011 Guidance for the preparation and quality management of fluids for hemodialysis and related therapies. Arlington VA. 2011:9-30.</w:t>
          </w:r>
        </w:p>
      </w:sdtContent>
    </w:sdt>
    <w:p w14:paraId="670E3AE0" w14:textId="172F1359" w:rsidR="00BA597F" w:rsidRDefault="00BA597F" w:rsidP="00991EB0"/>
    <w:sectPr w:rsidR="00BA597F" w:rsidSect="007749E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2p2pre2saeces0adxs0tkw5ttaws9td0e&quot;&gt;library 1&lt;record-ids&gt;&lt;item&gt;58&lt;/item&gt;&lt;item&gt;59&lt;/item&gt;&lt;/record-ids&gt;&lt;/item&gt;&lt;/Libraries&gt;"/>
  </w:docVars>
  <w:rsids>
    <w:rsidRoot w:val="00BA597F"/>
    <w:rsid w:val="00004083"/>
    <w:rsid w:val="00033439"/>
    <w:rsid w:val="000E1941"/>
    <w:rsid w:val="001A78AE"/>
    <w:rsid w:val="002C41D8"/>
    <w:rsid w:val="003E2C1C"/>
    <w:rsid w:val="003E7908"/>
    <w:rsid w:val="003F34B4"/>
    <w:rsid w:val="00503CD4"/>
    <w:rsid w:val="0051416F"/>
    <w:rsid w:val="005F4496"/>
    <w:rsid w:val="007749E1"/>
    <w:rsid w:val="007D2E76"/>
    <w:rsid w:val="00991EB0"/>
    <w:rsid w:val="00B80602"/>
    <w:rsid w:val="00BA597F"/>
    <w:rsid w:val="00C72461"/>
    <w:rsid w:val="00D37D16"/>
    <w:rsid w:val="00DC264F"/>
    <w:rsid w:val="00FF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9D6DE"/>
  <w15:chartTrackingRefBased/>
  <w15:docId w15:val="{CE825415-8164-4166-8AAB-02F1A740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A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97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7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74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1EB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EB0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91EB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EB0"/>
    <w:rPr>
      <w:rFonts w:ascii="Aptos" w:hAnsi="Aptos"/>
      <w:noProof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91EB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36D5D1-2B71-427F-95E7-276BB30826DB}"/>
      </w:docPartPr>
      <w:docPartBody>
        <w:p w:rsidR="00732F1A" w:rsidRDefault="00610ACC">
          <w:r w:rsidRPr="00D334C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CC"/>
    <w:rsid w:val="001C6790"/>
    <w:rsid w:val="00360768"/>
    <w:rsid w:val="003E2C1C"/>
    <w:rsid w:val="00503CD4"/>
    <w:rsid w:val="00610ACC"/>
    <w:rsid w:val="00732F1A"/>
    <w:rsid w:val="00DC264F"/>
    <w:rsid w:val="00E205AB"/>
    <w:rsid w:val="00FF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10ACC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younis Madian</dc:creator>
  <cp:keywords/>
  <dc:description/>
  <cp:lastModifiedBy>Daliayounis Madian</cp:lastModifiedBy>
  <cp:revision>9</cp:revision>
  <dcterms:created xsi:type="dcterms:W3CDTF">2025-04-17T22:06:00Z</dcterms:created>
  <dcterms:modified xsi:type="dcterms:W3CDTF">2025-10-1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d5841-7f77-4745-8589-4e5ddfd35ac5</vt:lpwstr>
  </property>
</Properties>
</file>